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E0D419" w14:textId="53949B1C" w:rsidR="00E94035" w:rsidRPr="00463D30" w:rsidRDefault="008D4B56" w:rsidP="00A13FE1">
      <w:pPr>
        <w:jc w:val="center"/>
        <w:rPr>
          <w:rFonts w:cs="Times New Roman"/>
        </w:rPr>
      </w:pPr>
      <w:r>
        <w:rPr>
          <w:rFonts w:cs="Times New Roman"/>
          <w:b/>
        </w:rPr>
        <w:t xml:space="preserve">Supplementary </w:t>
      </w:r>
      <w:r w:rsidR="00A13FE1" w:rsidRPr="00463D30">
        <w:rPr>
          <w:rFonts w:cs="Times New Roman"/>
          <w:b/>
        </w:rPr>
        <w:t>Table</w:t>
      </w:r>
      <w:r>
        <w:rPr>
          <w:rFonts w:cs="Times New Roman"/>
          <w:b/>
        </w:rPr>
        <w:t xml:space="preserve"> 7.</w:t>
      </w:r>
      <w:r w:rsidR="00A13FE1" w:rsidRPr="00463D30">
        <w:rPr>
          <w:rFonts w:cs="Times New Roman"/>
          <w:b/>
        </w:rPr>
        <w:t xml:space="preserve"> </w:t>
      </w:r>
      <w:r w:rsidR="004B3B7A" w:rsidRPr="003D66ED">
        <w:rPr>
          <w:rFonts w:cs="Times New Roman"/>
          <w:bCs/>
        </w:rPr>
        <w:t>Antibiotic sensitivity test</w:t>
      </w:r>
      <w:r w:rsidR="004B3B7A" w:rsidRPr="00463D30">
        <w:rPr>
          <w:rFonts w:cs="Times New Roman"/>
        </w:rPr>
        <w:t xml:space="preserve"> </w:t>
      </w:r>
      <w:r w:rsidR="00A13FE1" w:rsidRPr="00463D30">
        <w:rPr>
          <w:rFonts w:cs="Times New Roman"/>
        </w:rPr>
        <w:t>of selected strains of Hamtah glacier cryoconites</w:t>
      </w:r>
      <w:r w:rsidR="007369C2">
        <w:rPr>
          <w:rFonts w:cs="Times New Roman"/>
        </w:rPr>
        <w:t>, Himalaya</w:t>
      </w:r>
      <w:r w:rsidR="00A13FE1" w:rsidRPr="00463D30">
        <w:rPr>
          <w:rFonts w:cs="Times New Roman"/>
        </w:rPr>
        <w:t xml:space="preserve"> </w:t>
      </w:r>
      <w:r w:rsidR="004B3B7A" w:rsidRPr="00463D30">
        <w:rPr>
          <w:rFonts w:cs="Times New Roman"/>
        </w:rPr>
        <w:t>(3days incubation at 15°C)</w:t>
      </w:r>
    </w:p>
    <w:p w14:paraId="50359EF2" w14:textId="77777777" w:rsidR="004B3B7A" w:rsidRPr="00463D30" w:rsidRDefault="004B3B7A" w:rsidP="00E94035">
      <w:pPr>
        <w:rPr>
          <w:rFonts w:cs="Times New Roman"/>
        </w:rPr>
      </w:pPr>
    </w:p>
    <w:tbl>
      <w:tblPr>
        <w:tblW w:w="9376" w:type="dxa"/>
        <w:jc w:val="center"/>
        <w:tblLook w:val="04A0" w:firstRow="1" w:lastRow="0" w:firstColumn="1" w:lastColumn="0" w:noHBand="0" w:noVBand="1"/>
      </w:tblPr>
      <w:tblGrid>
        <w:gridCol w:w="494"/>
        <w:gridCol w:w="1649"/>
        <w:gridCol w:w="1238"/>
        <w:gridCol w:w="1239"/>
        <w:gridCol w:w="1239"/>
        <w:gridCol w:w="1239"/>
        <w:gridCol w:w="1239"/>
        <w:gridCol w:w="1239"/>
      </w:tblGrid>
      <w:tr w:rsidR="00A13FE1" w:rsidRPr="00463D30" w14:paraId="70CAA4BE" w14:textId="77777777" w:rsidTr="003C74C0">
        <w:trPr>
          <w:trHeight w:val="35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F77EA" w14:textId="77777777" w:rsidR="00E94035" w:rsidRPr="00463D30" w:rsidRDefault="00E94035" w:rsidP="00E940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Sr. No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2938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63D30">
              <w:rPr>
                <w:rFonts w:eastAsia="Times New Roman" w:cs="Times New Roman"/>
                <w:b/>
                <w:bCs/>
                <w:color w:val="000000"/>
              </w:rPr>
              <w:t>Antibio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21B0" w14:textId="77777777" w:rsidR="00E94035" w:rsidRPr="00463D30" w:rsidRDefault="00E94035" w:rsidP="00E94035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463D30">
              <w:rPr>
                <w:rFonts w:eastAsia="Times New Roman" w:cs="Times New Roman"/>
                <w:b/>
                <w:color w:val="000000"/>
              </w:rPr>
              <w:t>B2-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1656" w14:textId="77777777" w:rsidR="00E94035" w:rsidRPr="00463D30" w:rsidRDefault="00E94035" w:rsidP="00E94035">
            <w:pPr>
              <w:rPr>
                <w:rFonts w:eastAsia="Times New Roman" w:cs="Times New Roman"/>
                <w:b/>
                <w:color w:val="000000"/>
              </w:rPr>
            </w:pPr>
            <w:r w:rsidRPr="00463D30">
              <w:rPr>
                <w:rFonts w:eastAsia="Times New Roman" w:cs="Times New Roman"/>
                <w:b/>
                <w:color w:val="000000"/>
              </w:rPr>
              <w:t>B2p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C99F7" w14:textId="77777777" w:rsidR="00E94035" w:rsidRPr="00463D30" w:rsidRDefault="00E94035" w:rsidP="00E94035">
            <w:pPr>
              <w:rPr>
                <w:rFonts w:eastAsia="Times New Roman" w:cs="Times New Roman"/>
                <w:b/>
                <w:color w:val="000000"/>
              </w:rPr>
            </w:pPr>
            <w:r w:rsidRPr="00463D30">
              <w:rPr>
                <w:rFonts w:eastAsia="Times New Roman" w:cs="Times New Roman"/>
                <w:b/>
                <w:color w:val="000000"/>
              </w:rPr>
              <w:t>A2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5F77" w14:textId="77777777" w:rsidR="00E94035" w:rsidRPr="00463D30" w:rsidRDefault="00E94035" w:rsidP="00E94035">
            <w:pPr>
              <w:rPr>
                <w:rFonts w:eastAsia="Times New Roman" w:cs="Times New Roman"/>
                <w:b/>
                <w:color w:val="000000"/>
              </w:rPr>
            </w:pPr>
            <w:r w:rsidRPr="00463D30">
              <w:rPr>
                <w:rFonts w:eastAsia="Times New Roman" w:cs="Times New Roman"/>
                <w:b/>
                <w:color w:val="000000"/>
              </w:rPr>
              <w:t>ECRY-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A1DB1" w14:textId="77777777" w:rsidR="00E94035" w:rsidRPr="00463D30" w:rsidRDefault="00E94035" w:rsidP="00E94035">
            <w:pPr>
              <w:rPr>
                <w:rFonts w:eastAsia="Times New Roman" w:cs="Times New Roman"/>
                <w:b/>
                <w:color w:val="000000"/>
              </w:rPr>
            </w:pPr>
            <w:r w:rsidRPr="00463D30">
              <w:rPr>
                <w:rFonts w:eastAsia="Times New Roman" w:cs="Times New Roman"/>
                <w:b/>
                <w:color w:val="000000"/>
              </w:rPr>
              <w:t>ECRY-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1D163" w14:textId="77777777" w:rsidR="00E94035" w:rsidRPr="00463D30" w:rsidRDefault="00E94035" w:rsidP="00E94035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463D30">
              <w:rPr>
                <w:rFonts w:eastAsia="Times New Roman" w:cs="Times New Roman"/>
                <w:b/>
                <w:color w:val="000000"/>
              </w:rPr>
              <w:t>B2-6</w:t>
            </w:r>
          </w:p>
        </w:tc>
      </w:tr>
      <w:tr w:rsidR="00A13FE1" w:rsidRPr="00463D30" w14:paraId="0ACA498D" w14:textId="77777777" w:rsidTr="003C74C0">
        <w:trPr>
          <w:trHeight w:val="35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F0ECD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79907" w14:textId="77777777" w:rsidR="00E94035" w:rsidRPr="00463D30" w:rsidRDefault="00E94035" w:rsidP="00E94035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711F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zone of inhibition (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E61FE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zone of inhibition (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21BCC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zone of inhibition (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48BC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zone of inhibition (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363B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zone of inhibition (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D386B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zone of inhibition (mm)</w:t>
            </w:r>
          </w:p>
        </w:tc>
      </w:tr>
      <w:tr w:rsidR="00A13FE1" w:rsidRPr="00463D30" w14:paraId="271C37B5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45030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4EA20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Amikacin AK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994E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40A59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B6F9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1599B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75F8F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9B907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5</w:t>
            </w:r>
          </w:p>
        </w:tc>
      </w:tr>
      <w:tr w:rsidR="00A13FE1" w:rsidRPr="00463D30" w14:paraId="0678AF4F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DF64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3C17D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Ampicillin AMP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C12A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24B9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BD74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C283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FE58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E5F3D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A13FE1" w:rsidRPr="00463D30" w14:paraId="5785D547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A1ED2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D562C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Azithromycin AT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FC7CD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0D9F2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5BD8E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5C39C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F50A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E5168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A13FE1" w:rsidRPr="00463D30" w14:paraId="046A2FBA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DE1C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C9F6D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Carbencillin CB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D0ED6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EF359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5B5F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034A3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24FC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B43D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2</w:t>
            </w:r>
          </w:p>
        </w:tc>
      </w:tr>
      <w:tr w:rsidR="00A13FE1" w:rsidRPr="00463D30" w14:paraId="77B2FEE3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5A272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F23D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Cefaclor CF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AEDB2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D8FEA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046F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FCE7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F6F1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7143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A13FE1" w:rsidRPr="00463D30" w14:paraId="38A0A9F4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4BB8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A920F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Cefazolin CZ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167A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515AC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28AB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2960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0817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12763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A13FE1" w:rsidRPr="00463D30" w14:paraId="06E55170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4B6D5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C95D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Cefixime CFM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7F9A2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097A4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6359D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38301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59555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9ACB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A13FE1" w:rsidRPr="00463D30" w14:paraId="3A9A5BD7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FA8C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5A3EC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Cefmetazole CMZ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977C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6488A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99D78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B512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6163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D162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A13FE1" w:rsidRPr="00463D30" w14:paraId="3A2E3390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22CA2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7216A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Cefoperazone CPZ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99BD4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BCFF6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5CFD5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3001B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7D863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19DE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8</w:t>
            </w:r>
          </w:p>
        </w:tc>
      </w:tr>
      <w:tr w:rsidR="00A13FE1" w:rsidRPr="00463D30" w14:paraId="523A7D30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CF3F5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7ACE8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Cefotaxime CTX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1353E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7A1F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AEA3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15F9C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DA695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83D6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4</w:t>
            </w:r>
          </w:p>
        </w:tc>
      </w:tr>
      <w:tr w:rsidR="00A13FE1" w:rsidRPr="00463D30" w14:paraId="358E0D33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1691D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A4CBB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Cefoxitin CX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EA1E9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64AC7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F73AF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CDAD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3C2B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FAB1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A13FE1" w:rsidRPr="00463D30" w14:paraId="39066650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D4082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930C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Ceftazidine CAZ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E257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8F92D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BF776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219E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37A45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69B07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9</w:t>
            </w:r>
          </w:p>
        </w:tc>
      </w:tr>
      <w:tr w:rsidR="00A13FE1" w:rsidRPr="00463D30" w14:paraId="543727F8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CDD3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EB6C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Ceftriaxone CTR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F6AEC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ADA9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02A4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603AE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E33B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5310B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A13FE1" w:rsidRPr="00463D30" w14:paraId="529B8FAC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53F0A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CB1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Cefuroxime CXM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C805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639DC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A927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41D4D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EE89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D643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A13FE1" w:rsidRPr="00463D30" w14:paraId="2F1BDBEA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39054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4AE00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Cephalothin CH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F46B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46C1C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53B3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BD8A9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3B50B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5452F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A13FE1" w:rsidRPr="00463D30" w14:paraId="39FAE90F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708E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ADB8B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Chloramphenicol C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522CF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4BB1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5C61A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DB693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20B3C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5AA80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A13FE1" w:rsidRPr="00463D30" w14:paraId="25B94414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BC840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3D5B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Ciprofloxacin CIP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49A70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6E04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A5330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63A12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E9204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763F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5</w:t>
            </w:r>
          </w:p>
        </w:tc>
      </w:tr>
      <w:tr w:rsidR="00A13FE1" w:rsidRPr="00463D30" w14:paraId="5F963105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6A0A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D301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Clidamycin C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B13E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4763C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A60C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1ACA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7799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F59C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A13FE1" w:rsidRPr="00463D30" w14:paraId="576980A7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3745F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41509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Doxycyline Hydrochloride DO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7E0C5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D1FC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AA74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2125D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734AE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C835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4</w:t>
            </w:r>
          </w:p>
        </w:tc>
      </w:tr>
      <w:tr w:rsidR="00A13FE1" w:rsidRPr="00463D30" w14:paraId="6F615971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979FD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lastRenderedPageBreak/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980EE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Erythromycin E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3EFC5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23314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E704A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6A18C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4976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EDFEE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A13FE1" w:rsidRPr="00463D30" w14:paraId="4B6D7B89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35CC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97C66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Gatifloxacin GAT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0BC0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DB585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7108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FED9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A947D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F4817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9</w:t>
            </w:r>
          </w:p>
        </w:tc>
      </w:tr>
      <w:tr w:rsidR="00A13FE1" w:rsidRPr="00463D30" w14:paraId="6D9E7191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272A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03B6B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Gentamicin GEN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44473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2BBAF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6DC1F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9044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6560C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DFED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1</w:t>
            </w:r>
          </w:p>
        </w:tc>
      </w:tr>
      <w:tr w:rsidR="00A13FE1" w:rsidRPr="00463D30" w14:paraId="4BD51130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CC39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28CFB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Kanamycin K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77724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26098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069C1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F658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850A9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09D4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4</w:t>
            </w:r>
          </w:p>
        </w:tc>
      </w:tr>
      <w:tr w:rsidR="00A13FE1" w:rsidRPr="00463D30" w14:paraId="7C5FADF5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12BFD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62AC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Levofloxacin LE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3518E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C6BCF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0B904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CE5B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554C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0F16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6</w:t>
            </w:r>
          </w:p>
        </w:tc>
      </w:tr>
      <w:tr w:rsidR="00A13FE1" w:rsidRPr="00463D30" w14:paraId="47F1BB1A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9094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7248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Linezolid LZ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0F905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E584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AFBB4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700E2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A56F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C6A2A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A13FE1" w:rsidRPr="00463D30" w14:paraId="426506D1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3B93A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A54F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Lomefloxacin LO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3AD3A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68A1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CB2B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212EE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CF3ED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69F2B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1</w:t>
            </w:r>
          </w:p>
        </w:tc>
      </w:tr>
      <w:tr w:rsidR="00A13FE1" w:rsidRPr="00463D30" w14:paraId="7C5165B0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363BB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5D4AD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Meropenem MRP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CBF39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0C765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E57C9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C204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1E101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1BD21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8</w:t>
            </w:r>
          </w:p>
        </w:tc>
      </w:tr>
      <w:tr w:rsidR="00A13FE1" w:rsidRPr="00463D30" w14:paraId="4BEEFF29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714CF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3D69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Methicillin  MET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EDAC9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C0B3E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8022B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11C1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DBC54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ECA97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A13FE1" w:rsidRPr="00463D30" w14:paraId="26E33248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AED9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38457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Nalidixic Acid NA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B85A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17C2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D36C1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7CAE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EEA4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8AB5F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A13FE1" w:rsidRPr="00463D30" w14:paraId="6B580E90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B4AB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ED06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Netillin NET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BE0B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950D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DBA29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B97B4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7B8F2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EC9D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2</w:t>
            </w:r>
          </w:p>
        </w:tc>
      </w:tr>
      <w:tr w:rsidR="00A13FE1" w:rsidRPr="00463D30" w14:paraId="2744D602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387C0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B97B5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Nitrofurantoin NIT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D51F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7BBFC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9573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53FC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EA72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1A04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A13FE1" w:rsidRPr="00463D30" w14:paraId="3F43FA04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DA4E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9211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Norfloxacin NX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964B3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90EA6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FE87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83D36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114FE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0CA0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4</w:t>
            </w:r>
          </w:p>
        </w:tc>
      </w:tr>
      <w:tr w:rsidR="00A13FE1" w:rsidRPr="00463D30" w14:paraId="18F0AB39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B4585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CAFE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Ofloxacin OF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5DA6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67F2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830F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AF9D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CF9B8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DFF5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6</w:t>
            </w:r>
          </w:p>
        </w:tc>
      </w:tr>
      <w:tr w:rsidR="00A13FE1" w:rsidRPr="00463D30" w14:paraId="79F8F5E7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56ECA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275A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Oxacillin OX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A9E15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F652C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8FEC9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32889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CD23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8887C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A13FE1" w:rsidRPr="00463D30" w14:paraId="6AABB655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E9E98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1AD6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Penicillin-G P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79FB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D5DCA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CC6C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345C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38131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0117D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A13FE1" w:rsidRPr="00463D30" w14:paraId="428E2E56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ED77C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D8C83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Piperacillin P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369D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FE148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3C22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A7F0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75E2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334D3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5</w:t>
            </w:r>
          </w:p>
        </w:tc>
      </w:tr>
      <w:tr w:rsidR="00A13FE1" w:rsidRPr="00463D30" w14:paraId="51924958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46F1C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6528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Polymyxin-B PB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07D29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E4843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1F49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1168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08D1D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24C35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4</w:t>
            </w:r>
          </w:p>
        </w:tc>
      </w:tr>
      <w:tr w:rsidR="00A13FE1" w:rsidRPr="00463D30" w14:paraId="6BFCD2A7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4A8BB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0020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Rifampicin R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39E92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723CE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445E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9C45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DFE7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17CC8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A13FE1" w:rsidRPr="00463D30" w14:paraId="20BF3913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A543E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EA6DD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Streptomycin S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44C0B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62114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FE95C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5A3F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AE4FA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F063D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6</w:t>
            </w:r>
          </w:p>
        </w:tc>
      </w:tr>
      <w:tr w:rsidR="00A13FE1" w:rsidRPr="00463D30" w14:paraId="17B0909A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D5023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3E6F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Teicoplanin TE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FFB7F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00271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7194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43460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1926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38B37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A13FE1" w:rsidRPr="00463D30" w14:paraId="4950DE11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32B1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DACD5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Tetracycline T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C3D05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DDA42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AEFF7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4B657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F8C2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D316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4</w:t>
            </w:r>
          </w:p>
        </w:tc>
      </w:tr>
      <w:tr w:rsidR="00A13FE1" w:rsidRPr="00463D30" w14:paraId="73D7EFE9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3FB4E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CC3F8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Ticarcillin T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6B266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BA75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1EAD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1BC93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1244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5A3C1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A13FE1" w:rsidRPr="00463D30" w14:paraId="06DCBD19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BC4D1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537A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 xml:space="preserve">Tobramycin </w:t>
            </w:r>
            <w:r w:rsidRPr="00463D30">
              <w:rPr>
                <w:rFonts w:eastAsia="Times New Roman" w:cs="Times New Roman"/>
                <w:color w:val="000000"/>
              </w:rPr>
              <w:lastRenderedPageBreak/>
              <w:t>TOB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14917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lastRenderedPageBreak/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9BB3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D92C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A6133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B0CE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E890D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9</w:t>
            </w:r>
          </w:p>
        </w:tc>
      </w:tr>
      <w:tr w:rsidR="00A13FE1" w:rsidRPr="00463D30" w14:paraId="3C45C59B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F27D8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7969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Trimethoprim TR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69939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DEA5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4FF7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66C2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0AE1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F2186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A13FE1" w:rsidRPr="00463D30" w14:paraId="25C1DB4D" w14:textId="77777777" w:rsidTr="003C74C0">
        <w:trPr>
          <w:trHeight w:val="35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A06D" w14:textId="77777777" w:rsidR="00E94035" w:rsidRPr="00463D30" w:rsidRDefault="00E94035" w:rsidP="00E94035">
            <w:pPr>
              <w:jc w:val="right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5CA0" w14:textId="77777777" w:rsidR="00E94035" w:rsidRPr="00463D30" w:rsidRDefault="00E94035" w:rsidP="00E94035">
            <w:pPr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Vancomycin VA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33698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6892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26C8D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B29F2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5291F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35A6" w14:textId="77777777" w:rsidR="00E94035" w:rsidRPr="00463D30" w:rsidRDefault="00E94035" w:rsidP="003C74C0">
            <w:pPr>
              <w:jc w:val="center"/>
              <w:rPr>
                <w:rFonts w:eastAsia="Times New Roman" w:cs="Times New Roman"/>
                <w:color w:val="000000"/>
              </w:rPr>
            </w:pPr>
            <w:r w:rsidRPr="00463D30">
              <w:rPr>
                <w:rFonts w:eastAsia="Times New Roman" w:cs="Times New Roman"/>
                <w:color w:val="000000"/>
              </w:rPr>
              <w:t>0</w:t>
            </w:r>
          </w:p>
        </w:tc>
      </w:tr>
    </w:tbl>
    <w:p w14:paraId="1906F177" w14:textId="77777777" w:rsidR="00E94035" w:rsidRPr="00463D30" w:rsidRDefault="004B3B7A" w:rsidP="00E94035">
      <w:pPr>
        <w:rPr>
          <w:rFonts w:cs="Times New Roman"/>
        </w:rPr>
      </w:pPr>
      <w:r w:rsidRPr="00463D30">
        <w:rPr>
          <w:rFonts w:cs="Times New Roman"/>
        </w:rPr>
        <w:t xml:space="preserve"> </w:t>
      </w:r>
    </w:p>
    <w:p w14:paraId="3A6A2990" w14:textId="77777777" w:rsidR="004B3B7A" w:rsidRPr="00463D30" w:rsidRDefault="004B3B7A" w:rsidP="00E94035">
      <w:pPr>
        <w:rPr>
          <w:rFonts w:cs="Times New Roman"/>
        </w:rPr>
      </w:pPr>
    </w:p>
    <w:sectPr w:rsidR="004B3B7A" w:rsidRPr="00463D30" w:rsidSect="001A02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94035"/>
    <w:rsid w:val="001A0258"/>
    <w:rsid w:val="001A4C88"/>
    <w:rsid w:val="001D75F7"/>
    <w:rsid w:val="00351DB5"/>
    <w:rsid w:val="003B28E2"/>
    <w:rsid w:val="003C74C0"/>
    <w:rsid w:val="003D66ED"/>
    <w:rsid w:val="00463D30"/>
    <w:rsid w:val="004B3B7A"/>
    <w:rsid w:val="004E770C"/>
    <w:rsid w:val="00514CF4"/>
    <w:rsid w:val="0064388E"/>
    <w:rsid w:val="00720538"/>
    <w:rsid w:val="007211B4"/>
    <w:rsid w:val="007369C2"/>
    <w:rsid w:val="007E3B43"/>
    <w:rsid w:val="008C2195"/>
    <w:rsid w:val="008D4B56"/>
    <w:rsid w:val="00A13FE1"/>
    <w:rsid w:val="00A60023"/>
    <w:rsid w:val="00E71789"/>
    <w:rsid w:val="00E94035"/>
    <w:rsid w:val="00F81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D723F"/>
  <w15:docId w15:val="{271120B3-3A7F-43AF-BE39-982A6FD2C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70C"/>
    <w:pPr>
      <w:spacing w:after="0" w:line="24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770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4E770C"/>
    <w:pPr>
      <w:keepNext/>
      <w:tabs>
        <w:tab w:val="num" w:pos="0"/>
      </w:tabs>
      <w:jc w:val="center"/>
      <w:outlineLvl w:val="2"/>
    </w:pPr>
    <w:rPr>
      <w:rFonts w:eastAsia="Times New Roman" w:cs="Times New Roman"/>
      <w:b/>
      <w:bCs/>
      <w:sz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770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770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770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4E770C"/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770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770C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322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AOR</Company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s</dc:creator>
  <cp:keywords/>
  <dc:description/>
  <cp:lastModifiedBy>Dhruvi Singh</cp:lastModifiedBy>
  <cp:revision>17</cp:revision>
  <dcterms:created xsi:type="dcterms:W3CDTF">2017-09-29T09:55:00Z</dcterms:created>
  <dcterms:modified xsi:type="dcterms:W3CDTF">2024-04-14T17:31:00Z</dcterms:modified>
</cp:coreProperties>
</file>